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BBBBA" w14:textId="77777777" w:rsidR="007A44BA" w:rsidRDefault="007A44B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2E8BB1CF" w14:textId="2839ACC3" w:rsidR="007A44BA" w:rsidRPr="002D2D96" w:rsidRDefault="002D2D96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2D2D96">
        <w:rPr>
          <w:rFonts w:ascii="Times New Roman" w:hAnsi="Times New Roman" w:cs="Times New Roman"/>
          <w:b/>
          <w:bCs/>
          <w:noProof/>
          <w:sz w:val="20"/>
          <w:szCs w:val="20"/>
          <w:lang w:eastAsia="en-US"/>
        </w:rPr>
        <w:drawing>
          <wp:anchor distT="0" distB="0" distL="114300" distR="114300" simplePos="0" relativeHeight="251676672" behindDoc="1" locked="0" layoutInCell="1" allowOverlap="1" wp14:anchorId="112147AB" wp14:editId="1073FDA9">
            <wp:simplePos x="0" y="0"/>
            <wp:positionH relativeFrom="margin">
              <wp:align>right</wp:align>
            </wp:positionH>
            <wp:positionV relativeFrom="paragraph">
              <wp:posOffset>531</wp:posOffset>
            </wp:positionV>
            <wp:extent cx="6645275" cy="6028055"/>
            <wp:effectExtent l="0" t="0" r="3175" b="0"/>
            <wp:wrapTight wrapText="bothSides">
              <wp:wrapPolygon edited="0">
                <wp:start x="0" y="0"/>
                <wp:lineTo x="0" y="21502"/>
                <wp:lineTo x="21548" y="21502"/>
                <wp:lineTo x="21548" y="0"/>
                <wp:lineTo x="0" y="0"/>
              </wp:wrapPolygon>
            </wp:wrapTight>
            <wp:docPr id="778985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210"/>
                    <a:stretch/>
                  </pic:blipFill>
                  <pic:spPr bwMode="auto">
                    <a:xfrm>
                      <a:off x="0" y="0"/>
                      <a:ext cx="6645275" cy="602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D2D96">
        <w:rPr>
          <w:rFonts w:ascii="Times New Roman" w:hAnsi="Times New Roman" w:cs="Times New Roman"/>
          <w:b/>
          <w:bCs/>
          <w:sz w:val="20"/>
          <w:szCs w:val="20"/>
          <w:lang w:eastAsia="en-US"/>
        </w:rPr>
        <w:t xml:space="preserve">Supplementary 6 Distribution of expected differential module activity scores between </w:t>
      </w:r>
      <w:r w:rsidR="002F718B" w:rsidRPr="002F718B">
        <w:rPr>
          <w:rFonts w:ascii="Times New Roman" w:hAnsi="Times New Roman" w:cs="Times New Roman"/>
          <w:b/>
          <w:bCs/>
          <w:i/>
          <w:sz w:val="20"/>
          <w:szCs w:val="20"/>
          <w:lang w:eastAsia="en-US"/>
        </w:rPr>
        <w:t>OVT73</w:t>
      </w:r>
      <w:r w:rsidRPr="002D2D96">
        <w:rPr>
          <w:rFonts w:ascii="Times New Roman" w:hAnsi="Times New Roman" w:cs="Times New Roman"/>
          <w:b/>
          <w:bCs/>
          <w:sz w:val="20"/>
          <w:szCs w:val="20"/>
          <w:lang w:eastAsia="en-US"/>
        </w:rPr>
        <w:t xml:space="preserve"> and control when genotype labels are randomly assigned. </w:t>
      </w:r>
      <w:r w:rsidRPr="002D2D96">
        <w:rPr>
          <w:rFonts w:ascii="Times New Roman" w:hAnsi="Times New Roman" w:cs="Times New Roman"/>
          <w:sz w:val="20"/>
          <w:szCs w:val="20"/>
          <w:lang w:eastAsia="en-US"/>
        </w:rPr>
        <w:t xml:space="preserve">Randomised permutation tests was performed with 2,000 permutations. Blue vertical line indicates actual differential module activity score. </w:t>
      </w:r>
    </w:p>
    <w:p w14:paraId="377C43F0" w14:textId="05EB8BDE" w:rsidR="007A44BA" w:rsidRDefault="007A44B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049E1451" w14:textId="77777777" w:rsidR="007A44BA" w:rsidRDefault="007A44B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621D55A2" w14:textId="77777777" w:rsidR="007A44BA" w:rsidRDefault="007A44B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19D8AAB0" w14:textId="77777777" w:rsidR="007A44BA" w:rsidRDefault="007A44B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5AF3FE5C" w14:textId="77777777" w:rsidR="007A44BA" w:rsidRDefault="007A44B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7997F845" w14:textId="77777777" w:rsidR="007A44BA" w:rsidRDefault="007A44B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1CC2D1C8" w14:textId="77777777" w:rsidR="007A44BA" w:rsidRDefault="007A44B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</w:p>
    <w:p w14:paraId="67C82CA4" w14:textId="33117F7C" w:rsidR="00B06D67" w:rsidRPr="00E825E5" w:rsidRDefault="00B06D67" w:rsidP="00E825E5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B06D67" w:rsidRPr="00E825E5" w:rsidSect="00873C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TcxtjA2tTQxMrJQ0lEKTi0uzszPAykwMq4FALxeMEQtAAAA"/>
  </w:docVars>
  <w:rsids>
    <w:rsidRoot w:val="009A3023"/>
    <w:rsid w:val="00013DE8"/>
    <w:rsid w:val="000500B4"/>
    <w:rsid w:val="00103A77"/>
    <w:rsid w:val="00120D18"/>
    <w:rsid w:val="00121446"/>
    <w:rsid w:val="001621A7"/>
    <w:rsid w:val="00195D71"/>
    <w:rsid w:val="001C360E"/>
    <w:rsid w:val="001D578C"/>
    <w:rsid w:val="001D785C"/>
    <w:rsid w:val="001E1E74"/>
    <w:rsid w:val="001E3B2E"/>
    <w:rsid w:val="00226BA8"/>
    <w:rsid w:val="002961D7"/>
    <w:rsid w:val="002D2D96"/>
    <w:rsid w:val="002F718B"/>
    <w:rsid w:val="00331C2B"/>
    <w:rsid w:val="00391D23"/>
    <w:rsid w:val="003A3D98"/>
    <w:rsid w:val="004019C8"/>
    <w:rsid w:val="004709AA"/>
    <w:rsid w:val="004F1078"/>
    <w:rsid w:val="00551F6F"/>
    <w:rsid w:val="005E2BFA"/>
    <w:rsid w:val="006412BF"/>
    <w:rsid w:val="006D2175"/>
    <w:rsid w:val="006E0D53"/>
    <w:rsid w:val="00735654"/>
    <w:rsid w:val="007A44BA"/>
    <w:rsid w:val="007A4FA5"/>
    <w:rsid w:val="007B031D"/>
    <w:rsid w:val="007B211B"/>
    <w:rsid w:val="00873CCB"/>
    <w:rsid w:val="008A3E31"/>
    <w:rsid w:val="008C0269"/>
    <w:rsid w:val="008C3C3C"/>
    <w:rsid w:val="00905F4C"/>
    <w:rsid w:val="00940551"/>
    <w:rsid w:val="00947176"/>
    <w:rsid w:val="00953AA6"/>
    <w:rsid w:val="00953CDA"/>
    <w:rsid w:val="009773AA"/>
    <w:rsid w:val="00983C9E"/>
    <w:rsid w:val="00993D93"/>
    <w:rsid w:val="009A3023"/>
    <w:rsid w:val="009F67C9"/>
    <w:rsid w:val="00A05792"/>
    <w:rsid w:val="00A47DCA"/>
    <w:rsid w:val="00AC6F4A"/>
    <w:rsid w:val="00AC7F7D"/>
    <w:rsid w:val="00B06D67"/>
    <w:rsid w:val="00B0760E"/>
    <w:rsid w:val="00B21DCD"/>
    <w:rsid w:val="00B55E82"/>
    <w:rsid w:val="00B57838"/>
    <w:rsid w:val="00B73716"/>
    <w:rsid w:val="00B75361"/>
    <w:rsid w:val="00BA294F"/>
    <w:rsid w:val="00BB74AB"/>
    <w:rsid w:val="00BC066D"/>
    <w:rsid w:val="00BC283F"/>
    <w:rsid w:val="00BE739B"/>
    <w:rsid w:val="00C26A6D"/>
    <w:rsid w:val="00D53EBE"/>
    <w:rsid w:val="00D557AC"/>
    <w:rsid w:val="00D7190B"/>
    <w:rsid w:val="00DA50E9"/>
    <w:rsid w:val="00DA58B8"/>
    <w:rsid w:val="00DA6FA4"/>
    <w:rsid w:val="00E3662B"/>
    <w:rsid w:val="00E77348"/>
    <w:rsid w:val="00E8144B"/>
    <w:rsid w:val="00E825E5"/>
    <w:rsid w:val="00EA01CB"/>
    <w:rsid w:val="00EB2003"/>
    <w:rsid w:val="00ED2B69"/>
    <w:rsid w:val="00EE4655"/>
    <w:rsid w:val="00F04B1D"/>
    <w:rsid w:val="00F7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3D3D"/>
  <w15:chartTrackingRefBased/>
  <w15:docId w15:val="{D5E32122-2EF7-4834-832C-C855C6F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9AA"/>
    <w:pPr>
      <w:spacing w:before="240" w:after="24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table" w:styleId="PlainTable2">
    <w:name w:val="Plain Table 2"/>
    <w:basedOn w:val="TableNormal"/>
    <w:uiPriority w:val="42"/>
    <w:rsid w:val="004709AA"/>
    <w:pPr>
      <w:spacing w:after="0" w:line="240" w:lineRule="auto"/>
    </w:pPr>
    <w:rPr>
      <w:lang w:val="en-US" w:eastAsia="en-US"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AbstractText">
    <w:name w:val="Thesis Abstract Text"/>
    <w:basedOn w:val="Normal"/>
    <w:link w:val="ThesisAbstractTextChar"/>
    <w:qFormat/>
    <w:rsid w:val="00873CCB"/>
    <w:pPr>
      <w:spacing w:after="200" w:line="360" w:lineRule="auto"/>
      <w:jc w:val="both"/>
    </w:pPr>
    <w:rPr>
      <w:rFonts w:ascii="Times New Roman" w:hAnsi="Times New Roman"/>
      <w:i/>
      <w:sz w:val="24"/>
      <w:lang w:eastAsia="en-NZ"/>
    </w:rPr>
  </w:style>
  <w:style w:type="character" w:customStyle="1" w:styleId="ThesisAbstractTextChar">
    <w:name w:val="Thesis Abstract Text Char"/>
    <w:basedOn w:val="DefaultParagraphFont"/>
    <w:link w:val="ThesisAbstractText"/>
    <w:rsid w:val="00873CCB"/>
    <w:rPr>
      <w:rFonts w:ascii="Times New Roman" w:hAnsi="Times New Roman"/>
      <w:i/>
      <w:sz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16DC-513D-430E-ADDD-DE1295C2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73</cp:revision>
  <dcterms:created xsi:type="dcterms:W3CDTF">2023-03-15T09:50:00Z</dcterms:created>
  <dcterms:modified xsi:type="dcterms:W3CDTF">2023-06-20T20:57:00Z</dcterms:modified>
</cp:coreProperties>
</file>